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77777777" w:rsidR="009F219E" w:rsidRDefault="009F219E"/>
    <w:p w14:paraId="134B77A0" w14:textId="48461AEE" w:rsidR="55553CEE" w:rsidRPr="00F51E93" w:rsidRDefault="00580584" w:rsidP="063348E2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Online Resource</w:t>
      </w:r>
      <w:r w:rsidR="55553CEE" w:rsidRPr="00F51E93">
        <w:rPr>
          <w:rFonts w:asciiTheme="majorBidi" w:hAnsiTheme="majorBidi" w:cstheme="majorBidi"/>
          <w:sz w:val="20"/>
          <w:szCs w:val="20"/>
        </w:rPr>
        <w:t xml:space="preserve"> 2: Health</w:t>
      </w:r>
      <w:r w:rsidR="0098474E">
        <w:rPr>
          <w:rFonts w:asciiTheme="majorBidi" w:hAnsiTheme="majorBidi" w:cstheme="majorBidi"/>
          <w:sz w:val="20"/>
          <w:szCs w:val="20"/>
        </w:rPr>
        <w:t>c</w:t>
      </w:r>
      <w:r w:rsidR="55553CEE" w:rsidRPr="00F51E93">
        <w:rPr>
          <w:rFonts w:asciiTheme="majorBidi" w:hAnsiTheme="majorBidi" w:cstheme="majorBidi"/>
          <w:sz w:val="20"/>
          <w:szCs w:val="20"/>
        </w:rPr>
        <w:t>are Professionals</w:t>
      </w:r>
      <w:r w:rsidR="00F51E93" w:rsidRPr="00F51E93">
        <w:rPr>
          <w:rFonts w:asciiTheme="majorBidi" w:hAnsiTheme="majorBidi" w:cstheme="majorBidi"/>
          <w:sz w:val="20"/>
          <w:szCs w:val="20"/>
        </w:rPr>
        <w:t>’ Demographics</w:t>
      </w:r>
    </w:p>
    <w:tbl>
      <w:tblPr>
        <w:tblStyle w:val="TableGrid"/>
        <w:tblW w:w="9210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685"/>
        <w:gridCol w:w="3660"/>
        <w:gridCol w:w="2865"/>
      </w:tblGrid>
      <w:tr w:rsidR="063348E2" w:rsidRPr="00F51E93" w14:paraId="08A7C3AA" w14:textId="77777777" w:rsidTr="2027CBF5"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6B1858" w14:textId="0987139D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E2BF3C" w14:textId="64A0DA54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Responses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571D5A" w14:textId="467B60AA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ealth Care Professional n = </w:t>
            </w:r>
            <w:r w:rsidR="00C7141C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</w:p>
          <w:p w14:paraId="2F6BA19F" w14:textId="62C272EB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N (%)</w:t>
            </w:r>
          </w:p>
        </w:tc>
      </w:tr>
      <w:tr w:rsidR="063348E2" w:rsidRPr="00F51E93" w14:paraId="325DFC95" w14:textId="77777777" w:rsidTr="2027CBF5"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2A53D9" w14:textId="714E1400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BE5FD" w14:textId="7D4EBB90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  <w:p w14:paraId="3E87D1F4" w14:textId="31A148F2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  <w:p w14:paraId="32908248" w14:textId="1A57B3CD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Prefer not to say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3D0546" w14:textId="0AE67FF0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="007C20B9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7</w:t>
            </w:r>
            <w:r w:rsidR="003D6803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.9)</w:t>
            </w:r>
          </w:p>
          <w:p w14:paraId="7D03F17F" w14:textId="52A96432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7C20B9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</w:t>
            </w:r>
            <w:r w:rsidR="003D6803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="003D6803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27C51D08" w14:textId="24A6B88A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1 (1.</w:t>
            </w:r>
            <w:r w:rsidR="00C477D5">
              <w:rPr>
                <w:rFonts w:asciiTheme="majorBidi" w:eastAsia="Times New Roman" w:hAnsiTheme="majorBidi" w:cstheme="majorBidi"/>
                <w:sz w:val="20"/>
                <w:szCs w:val="20"/>
              </w:rPr>
              <w:t>6)</w:t>
            </w:r>
          </w:p>
        </w:tc>
      </w:tr>
      <w:tr w:rsidR="063348E2" w:rsidRPr="00F51E93" w14:paraId="52C3BFD0" w14:textId="77777777" w:rsidTr="2027CBF5"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C154BE" w14:textId="26AE6ED2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Role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9CC63" w14:textId="13DE8121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eneral Practitioner</w:t>
            </w:r>
          </w:p>
          <w:p w14:paraId="0267B907" w14:textId="6F16EE37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Clinical Nurse Specialist</w:t>
            </w:r>
          </w:p>
          <w:p w14:paraId="5E85CFCD" w14:textId="60B82A8B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Clinical Oncologist</w:t>
            </w:r>
          </w:p>
          <w:p w14:paraId="5E021C68" w14:textId="419A8D01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Urologist</w:t>
            </w:r>
          </w:p>
          <w:p w14:paraId="025EBCD2" w14:textId="127F41AA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Physiotherapist</w:t>
            </w:r>
          </w:p>
          <w:p w14:paraId="29ED7AB6" w14:textId="70DB2727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dical Oncologist</w:t>
            </w:r>
          </w:p>
          <w:p w14:paraId="33A82FCC" w14:textId="27223765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eneral / Community/ District Nurse </w:t>
            </w:r>
          </w:p>
          <w:p w14:paraId="0F64999F" w14:textId="0446C211" w:rsidR="063348E2" w:rsidRDefault="063348E2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sychologist</w:t>
            </w:r>
          </w:p>
          <w:p w14:paraId="298FB1A3" w14:textId="63E84F3B" w:rsidR="008D0D51" w:rsidRPr="00F51E93" w:rsidRDefault="00C54D8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lastic Surgeon</w:t>
            </w:r>
          </w:p>
          <w:p w14:paraId="183C4ACE" w14:textId="45341FCC" w:rsidR="063348E2" w:rsidRDefault="063348E2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pecialist Radiographer</w:t>
            </w:r>
          </w:p>
          <w:p w14:paraId="7BB4ACB2" w14:textId="581F868C" w:rsidR="00320440" w:rsidRPr="00F51E93" w:rsidRDefault="003204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ccupational Therapist</w:t>
            </w:r>
          </w:p>
          <w:p w14:paraId="7DE6651A" w14:textId="1040C23D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ermatologist</w:t>
            </w:r>
          </w:p>
          <w:p w14:paraId="4F8537C3" w14:textId="12FB934D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ietician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B34CA" w14:textId="73BE1330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4 (2</w:t>
            </w:r>
            <w:r w:rsidR="00F85A5E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.6)</w:t>
            </w:r>
          </w:p>
          <w:p w14:paraId="606D55B4" w14:textId="20CCA2E6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1 (1</w:t>
            </w:r>
            <w:r w:rsidR="007E443F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="007E443F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1511EEED" w14:textId="0948E349" w:rsidR="063348E2" w:rsidRPr="00F51E93" w:rsidRDefault="001651E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  <w:r w:rsidR="063348E2"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1</w:t>
            </w:r>
            <w:r w:rsidR="00B5213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="063348E2"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="00B5213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63348E2"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14A10ED6" w14:textId="19676F08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r w:rsidR="00B70EE5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12.</w:t>
            </w:r>
            <w:r w:rsidR="004A2A3C">
              <w:rPr>
                <w:rFonts w:asciiTheme="majorBidi" w:eastAsia="Times New Roman" w:hAnsiTheme="majorBidi" w:cstheme="majorBidi"/>
                <w:sz w:val="20"/>
                <w:szCs w:val="20"/>
              </w:rPr>
              <w:t>9)</w:t>
            </w:r>
          </w:p>
          <w:p w14:paraId="6051BDEC" w14:textId="602AA3E6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5 (8.</w:t>
            </w:r>
            <w:r w:rsidR="00BB3005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62F61421" w14:textId="4588275B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4 (</w:t>
            </w:r>
            <w:r w:rsidR="00BB3005">
              <w:rPr>
                <w:rFonts w:asciiTheme="majorBidi" w:eastAsia="Times New Roman" w:hAnsiTheme="majorBidi" w:cstheme="majorBidi"/>
                <w:sz w:val="20"/>
                <w:szCs w:val="20"/>
              </w:rPr>
              <w:t>6.</w:t>
            </w:r>
            <w:r w:rsidR="004964DA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1BC2E0FB" w14:textId="521EF54A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3 (</w:t>
            </w:r>
            <w:r w:rsidR="006C767A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="006C767A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0107FE9C" w14:textId="78AE5E8D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2 (3.</w:t>
            </w:r>
            <w:r w:rsidR="003D7FFA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7FA5FCE3" w14:textId="254E32E2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1 (1.</w:t>
            </w:r>
            <w:r w:rsidR="00920ABE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24F7FC78" w14:textId="380E0C80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1 (1.</w:t>
            </w:r>
            <w:r w:rsidR="00920ABE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6B758BC2" w14:textId="093B3889" w:rsidR="063348E2" w:rsidRDefault="063348E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1 (1.</w:t>
            </w:r>
            <w:r w:rsidR="00920ABE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12787AC1" w14:textId="436644B7" w:rsidR="00320440" w:rsidRDefault="0032044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1</w:t>
            </w:r>
            <w:r w:rsidR="009A29F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1.6)</w:t>
            </w:r>
          </w:p>
          <w:p w14:paraId="52D6FDBD" w14:textId="26C1503D" w:rsidR="00C54D82" w:rsidRPr="00F51E93" w:rsidRDefault="00C54D8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1</w:t>
            </w:r>
            <w:r w:rsidR="009A29F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1.6)</w:t>
            </w:r>
          </w:p>
        </w:tc>
      </w:tr>
      <w:tr w:rsidR="063348E2" w:rsidRPr="00F51E93" w14:paraId="589FF670" w14:textId="77777777" w:rsidTr="2027CBF5"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BC755A" w14:textId="34022BFD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Time working specifically in cancer (years)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C6D450" w14:textId="25590AC8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21+</w:t>
            </w:r>
          </w:p>
          <w:p w14:paraId="4B3FD5BA" w14:textId="0C4C2CBD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6 – 20</w:t>
            </w:r>
          </w:p>
          <w:p w14:paraId="45CF8567" w14:textId="1AC6285C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1 – 15</w:t>
            </w:r>
          </w:p>
          <w:p w14:paraId="29FE0527" w14:textId="60B16F1C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6 – 10</w:t>
            </w:r>
          </w:p>
          <w:p w14:paraId="3AECC8D0" w14:textId="04643442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 – 5</w:t>
            </w:r>
          </w:p>
          <w:p w14:paraId="1BB2661F" w14:textId="05674275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Less than 1 year</w:t>
            </w:r>
          </w:p>
          <w:p w14:paraId="7110FD84" w14:textId="24ED0884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317503" w14:textId="4251D555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1D245C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17.</w:t>
            </w:r>
            <w:r w:rsidR="001304E4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3573AA9B" w14:textId="24FA2CE8" w:rsidR="063348E2" w:rsidRPr="00F51E93" w:rsidRDefault="008157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  <w:r w:rsidR="063348E2"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1</w:t>
            </w:r>
            <w:r w:rsidR="001304E4">
              <w:rPr>
                <w:rFonts w:asciiTheme="majorBidi" w:eastAsia="Times New Roman" w:hAnsiTheme="majorBidi" w:cstheme="majorBidi"/>
                <w:sz w:val="20"/>
                <w:szCs w:val="20"/>
              </w:rPr>
              <w:t>7.7</w:t>
            </w:r>
            <w:r w:rsidR="063348E2"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49551046" w14:textId="19E01E46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1D245C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17.</w:t>
            </w:r>
            <w:r w:rsidR="001304E4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671389CC" w14:textId="0E7EEEA4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r w:rsidR="001D245C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14</w:t>
            </w:r>
            <w:r w:rsidR="00726AE6">
              <w:rPr>
                <w:rFonts w:asciiTheme="majorBidi" w:eastAsia="Times New Roman" w:hAnsiTheme="majorBidi" w:cstheme="majorBidi"/>
                <w:sz w:val="20"/>
                <w:szCs w:val="20"/>
              </w:rPr>
              <w:t>.5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6EC1E61B" w14:textId="673BCD7B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9 (1</w:t>
            </w:r>
            <w:r w:rsidR="00726AE6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="00726AE6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) </w:t>
            </w:r>
          </w:p>
          <w:p w14:paraId="7FF36878" w14:textId="5528ED91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8 (1</w:t>
            </w:r>
            <w:r w:rsidR="00C50D67">
              <w:rPr>
                <w:rFonts w:asciiTheme="majorBidi" w:eastAsia="Times New Roman" w:hAnsiTheme="majorBidi" w:cstheme="majorBidi"/>
                <w:sz w:val="20"/>
                <w:szCs w:val="20"/>
              </w:rPr>
              <w:t>2.9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4157A053" w14:textId="2C4F5A4E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3</w:t>
            </w:r>
            <w:r w:rsidR="00C50D6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r w:rsidR="00F53475">
              <w:rPr>
                <w:rFonts w:asciiTheme="majorBidi" w:eastAsia="Times New Roman" w:hAnsiTheme="majorBidi" w:cstheme="majorBidi"/>
                <w:sz w:val="20"/>
                <w:szCs w:val="20"/>
              </w:rPr>
              <w:t>4.8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</w:tr>
      <w:tr w:rsidR="063348E2" w:rsidRPr="00F51E93" w14:paraId="56D9CCB9" w14:textId="77777777" w:rsidTr="2027CBF5"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862DCF" w14:textId="15684DC1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Time working in current role (years)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BFF131" w14:textId="6B2935D6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21+</w:t>
            </w:r>
          </w:p>
          <w:p w14:paraId="2CB80135" w14:textId="4990C2B0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1-15</w:t>
            </w:r>
          </w:p>
          <w:p w14:paraId="3C6A0337" w14:textId="5F3D1454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6 – 10</w:t>
            </w:r>
          </w:p>
          <w:p w14:paraId="636EF242" w14:textId="562FC951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 – 5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4C6692" w14:textId="72A2B707" w:rsidR="063348E2" w:rsidRPr="00F51E93" w:rsidRDefault="00B8471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r w:rsidR="063348E2"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2 (</w:t>
            </w:r>
            <w:r w:rsidR="002C41D8">
              <w:rPr>
                <w:rFonts w:asciiTheme="majorBidi" w:eastAsia="Times New Roman" w:hAnsiTheme="majorBidi" w:cstheme="majorBidi"/>
                <w:sz w:val="20"/>
                <w:szCs w:val="20"/>
              </w:rPr>
              <w:t>3.2</w:t>
            </w:r>
            <w:r w:rsidR="063348E2"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4FBAA5D8" w14:textId="529859DA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B8471E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</w:t>
            </w:r>
            <w:r w:rsidR="002C41D8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="002C41D8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192D4318" w14:textId="2693240C" w:rsidR="063348E2" w:rsidRPr="00F51E93" w:rsidRDefault="002B44A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  <w:r w:rsidR="063348E2"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3</w:t>
            </w:r>
            <w:r w:rsidR="00B22E23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63348E2"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="00B22E23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63348E2"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02B6C44B" w14:textId="5176A161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02B44A2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4</w:t>
            </w:r>
            <w:r w:rsidR="00AF29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="00AF29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</w:tr>
      <w:tr w:rsidR="063348E2" w:rsidRPr="00F51E93" w14:paraId="6907BECE" w14:textId="77777777" w:rsidTr="2027CBF5"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824B1D" w14:textId="4581F4C2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Specialist area</w:t>
            </w:r>
            <w:r w:rsidR="00A474D8">
              <w:rPr>
                <w:rFonts w:asciiTheme="majorBidi" w:eastAsia="Times New Roman" w:hAnsiTheme="majorBidi" w:cstheme="majorBidi"/>
                <w:sz w:val="20"/>
                <w:szCs w:val="20"/>
              </w:rPr>
              <w:t>/s</w:t>
            </w:r>
            <w:r w:rsidR="00934CDB"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B23588" w14:textId="06A37952" w:rsidR="063348E2" w:rsidRDefault="063348E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Prostate</w:t>
            </w:r>
            <w:r w:rsidR="00FD5FE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1244C8">
              <w:rPr>
                <w:rFonts w:asciiTheme="majorBidi" w:eastAsia="Times New Roman" w:hAnsiTheme="majorBidi" w:cstheme="majorBidi"/>
                <w:sz w:val="20"/>
                <w:szCs w:val="20"/>
              </w:rPr>
              <w:t>cancer</w:t>
            </w:r>
          </w:p>
          <w:p w14:paraId="4F71C1CD" w14:textId="77777777" w:rsidR="005165A0" w:rsidRPr="00F51E93" w:rsidRDefault="005165A0" w:rsidP="0051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General Medicine / Practice (all cancers)</w:t>
            </w:r>
          </w:p>
          <w:p w14:paraId="286AF487" w14:textId="04A66FF3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Breast</w:t>
            </w:r>
            <w:r w:rsidR="001244C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ancer</w:t>
            </w:r>
          </w:p>
          <w:p w14:paraId="403FA580" w14:textId="1606DFC2" w:rsidR="005976CC" w:rsidRPr="00831D7D" w:rsidRDefault="063348E2" w:rsidP="00831D7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Melanoma</w:t>
            </w:r>
          </w:p>
          <w:p w14:paraId="71739B6D" w14:textId="2DC20ADC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No information</w:t>
            </w:r>
          </w:p>
          <w:p w14:paraId="55E5FF10" w14:textId="35621F32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Chemotherapy</w:t>
            </w:r>
          </w:p>
          <w:p w14:paraId="0F20612C" w14:textId="08275AF7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ursing / Palliative care / lymphoedema </w:t>
            </w:r>
          </w:p>
          <w:p w14:paraId="45EFD0C4" w14:textId="787F7EC4" w:rsidR="063348E2" w:rsidRDefault="063348E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sychology </w:t>
            </w:r>
          </w:p>
          <w:p w14:paraId="5A914D96" w14:textId="77777777" w:rsidR="00831D7D" w:rsidRPr="00F51E93" w:rsidRDefault="00831D7D" w:rsidP="00831D7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ehabilitation</w:t>
            </w:r>
          </w:p>
          <w:p w14:paraId="2FE9B242" w14:textId="77777777" w:rsidR="0026745C" w:rsidRDefault="0026745C" w:rsidP="0026745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Lung cancer</w:t>
            </w:r>
          </w:p>
          <w:p w14:paraId="5710A25E" w14:textId="1B70234C" w:rsidR="063348E2" w:rsidRPr="00F51E93" w:rsidRDefault="0B0745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Hematology</w:t>
            </w:r>
            <w:r w:rsidR="063348E2"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all cancers)</w:t>
            </w:r>
          </w:p>
          <w:p w14:paraId="721B66D8" w14:textId="587CBD0E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Hospice (all cancers)</w:t>
            </w:r>
          </w:p>
          <w:p w14:paraId="6A975F19" w14:textId="446D9422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General musculoskeletal (all cancers)</w:t>
            </w:r>
          </w:p>
        </w:tc>
        <w:tc>
          <w:tcPr>
            <w:tcW w:w="2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D4AFF1" w14:textId="544E72EE" w:rsidR="063348E2" w:rsidRDefault="063348E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A474D8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</w:t>
            </w:r>
            <w:r w:rsidR="00337321">
              <w:rPr>
                <w:rFonts w:asciiTheme="majorBidi" w:eastAsia="Times New Roman" w:hAnsiTheme="majorBidi" w:cstheme="majorBidi"/>
                <w:sz w:val="20"/>
                <w:szCs w:val="20"/>
              </w:rPr>
              <w:t>5.8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691D1001" w14:textId="77777777" w:rsidR="005165A0" w:rsidRPr="00F51E93" w:rsidRDefault="005165A0" w:rsidP="005165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4 (2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3AAABB66" w14:textId="1A1BEEB4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A474D8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</w:t>
            </w:r>
            <w:r w:rsidR="008A1B77">
              <w:rPr>
                <w:rFonts w:asciiTheme="majorBidi" w:eastAsia="Times New Roman" w:hAnsiTheme="majorBidi" w:cstheme="majorBidi"/>
                <w:sz w:val="20"/>
                <w:szCs w:val="20"/>
              </w:rPr>
              <w:t>0.9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7959A968" w14:textId="35CE4ED0" w:rsidR="005976CC" w:rsidRPr="00831D7D" w:rsidRDefault="063348E2" w:rsidP="00831D7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r w:rsidR="00B8471E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</w:t>
            </w:r>
            <w:r w:rsidR="00D11DB1">
              <w:rPr>
                <w:rFonts w:asciiTheme="majorBidi" w:eastAsia="Times New Roman" w:hAnsiTheme="majorBidi" w:cstheme="majorBidi"/>
                <w:sz w:val="20"/>
                <w:szCs w:val="20"/>
              </w:rPr>
              <w:t>9.</w:t>
            </w:r>
            <w:r w:rsidR="006D1984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71232B3A" w14:textId="5872DCF2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4 (</w:t>
            </w:r>
            <w:r w:rsidR="00B54D62">
              <w:rPr>
                <w:rFonts w:asciiTheme="majorBidi" w:eastAsia="Times New Roman" w:hAnsiTheme="majorBidi" w:cstheme="majorBidi"/>
                <w:sz w:val="20"/>
                <w:szCs w:val="20"/>
              </w:rPr>
              <w:t>6.</w:t>
            </w:r>
            <w:r w:rsidR="00FB556F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4A789411" w14:textId="09673891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r w:rsidR="00FD5FE3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</w:t>
            </w:r>
            <w:r w:rsidR="00AD0485">
              <w:rPr>
                <w:rFonts w:asciiTheme="majorBidi" w:eastAsia="Times New Roman" w:hAnsiTheme="majorBidi" w:cstheme="majorBidi"/>
                <w:sz w:val="20"/>
                <w:szCs w:val="20"/>
              </w:rPr>
              <w:t>6.</w:t>
            </w:r>
            <w:r w:rsidR="00934CD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3D9616C3" w14:textId="006F7A1A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2 (3.</w:t>
            </w:r>
            <w:r w:rsidR="00AD0485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1BFE7B9A" w14:textId="6A8D0A96" w:rsidR="063348E2" w:rsidRDefault="063348E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2 (3.</w:t>
            </w:r>
            <w:r w:rsidR="00AD0485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3FDC10DB" w14:textId="54577B67" w:rsidR="00831D7D" w:rsidRDefault="00831D7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1 (1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62347CF3" w14:textId="335A0912" w:rsidR="00574335" w:rsidRPr="00F51E93" w:rsidRDefault="005743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1 (1.6)</w:t>
            </w:r>
          </w:p>
          <w:p w14:paraId="3308A949" w14:textId="59884E88" w:rsidR="00381FC5" w:rsidRPr="00F51E93" w:rsidRDefault="063348E2" w:rsidP="00265C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r w:rsidR="00381FC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AD0485">
              <w:rPr>
                <w:rFonts w:asciiTheme="majorBidi" w:hAnsiTheme="majorBidi" w:cstheme="majorBidi"/>
                <w:sz w:val="20"/>
                <w:szCs w:val="20"/>
              </w:rPr>
              <w:t xml:space="preserve"> (1.6)</w:t>
            </w:r>
          </w:p>
          <w:p w14:paraId="77036E05" w14:textId="06A25740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1 (1.</w:t>
            </w:r>
            <w:r w:rsidR="00AD0485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0FB40E81" w14:textId="38BE2FF4" w:rsidR="063348E2" w:rsidRPr="00F51E93" w:rsidRDefault="063348E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1 (1.</w:t>
            </w:r>
            <w:r w:rsidR="00AD0485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F51E9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</w:tr>
    </w:tbl>
    <w:p w14:paraId="73A212BC" w14:textId="4483FEC4" w:rsidR="063348E2" w:rsidRPr="00F51E93" w:rsidRDefault="009C0E20" w:rsidP="009C0E20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</w:t>
      </w:r>
      <w:r w:rsidR="00FB4680" w:rsidRPr="00F51E93">
        <w:rPr>
          <w:rFonts w:asciiTheme="majorBidi" w:hAnsiTheme="majorBidi" w:cstheme="majorBidi"/>
          <w:sz w:val="20"/>
          <w:szCs w:val="20"/>
        </w:rPr>
        <w:t>(*</w:t>
      </w:r>
      <w:r w:rsidR="10B9B599" w:rsidRPr="2027CBF5">
        <w:rPr>
          <w:rFonts w:asciiTheme="majorBidi" w:hAnsiTheme="majorBidi" w:cstheme="majorBidi"/>
          <w:sz w:val="20"/>
          <w:szCs w:val="20"/>
        </w:rPr>
        <w:t>Some healthcare professionals</w:t>
      </w:r>
      <w:r w:rsidR="00E6730F">
        <w:rPr>
          <w:rFonts w:asciiTheme="majorBidi" w:hAnsiTheme="majorBidi" w:cstheme="majorBidi"/>
          <w:sz w:val="20"/>
          <w:szCs w:val="20"/>
        </w:rPr>
        <w:t xml:space="preserve"> have more than one area of </w:t>
      </w:r>
      <w:r w:rsidR="00DF148C">
        <w:rPr>
          <w:rFonts w:asciiTheme="majorBidi" w:hAnsiTheme="majorBidi" w:cstheme="majorBidi"/>
          <w:sz w:val="20"/>
          <w:szCs w:val="20"/>
        </w:rPr>
        <w:t>specialty</w:t>
      </w:r>
      <w:r w:rsidR="00373F74" w:rsidRPr="00F51E93">
        <w:rPr>
          <w:rFonts w:asciiTheme="majorBidi" w:hAnsiTheme="majorBidi" w:cstheme="majorBidi"/>
          <w:sz w:val="20"/>
          <w:szCs w:val="20"/>
        </w:rPr>
        <w:t xml:space="preserve">) </w:t>
      </w:r>
    </w:p>
    <w:sectPr w:rsidR="063348E2" w:rsidRPr="00F51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C10262"/>
    <w:rsid w:val="001057DA"/>
    <w:rsid w:val="001244C8"/>
    <w:rsid w:val="001277CE"/>
    <w:rsid w:val="001304E4"/>
    <w:rsid w:val="001651E4"/>
    <w:rsid w:val="001D245C"/>
    <w:rsid w:val="002527C0"/>
    <w:rsid w:val="00265C3E"/>
    <w:rsid w:val="0026745C"/>
    <w:rsid w:val="002B44A2"/>
    <w:rsid w:val="002C41D8"/>
    <w:rsid w:val="002C49C2"/>
    <w:rsid w:val="00320440"/>
    <w:rsid w:val="00335EB7"/>
    <w:rsid w:val="00337321"/>
    <w:rsid w:val="00373F74"/>
    <w:rsid w:val="00381FC5"/>
    <w:rsid w:val="003A528D"/>
    <w:rsid w:val="003D6803"/>
    <w:rsid w:val="003D7FFA"/>
    <w:rsid w:val="0040633D"/>
    <w:rsid w:val="00436E4A"/>
    <w:rsid w:val="00476D28"/>
    <w:rsid w:val="004964DA"/>
    <w:rsid w:val="004A2A3C"/>
    <w:rsid w:val="004C6F68"/>
    <w:rsid w:val="004E3845"/>
    <w:rsid w:val="005165A0"/>
    <w:rsid w:val="005333D7"/>
    <w:rsid w:val="00574335"/>
    <w:rsid w:val="00574A70"/>
    <w:rsid w:val="00580584"/>
    <w:rsid w:val="005976CC"/>
    <w:rsid w:val="005F21A5"/>
    <w:rsid w:val="006249D2"/>
    <w:rsid w:val="0064072E"/>
    <w:rsid w:val="006C0971"/>
    <w:rsid w:val="006C767A"/>
    <w:rsid w:val="006D1984"/>
    <w:rsid w:val="00704332"/>
    <w:rsid w:val="00717719"/>
    <w:rsid w:val="00726AE6"/>
    <w:rsid w:val="00735708"/>
    <w:rsid w:val="00795EFC"/>
    <w:rsid w:val="007C20B9"/>
    <w:rsid w:val="007E443F"/>
    <w:rsid w:val="00815725"/>
    <w:rsid w:val="00831D7D"/>
    <w:rsid w:val="00844D52"/>
    <w:rsid w:val="00884FB0"/>
    <w:rsid w:val="0089630D"/>
    <w:rsid w:val="008A1B77"/>
    <w:rsid w:val="008B2036"/>
    <w:rsid w:val="008D0D51"/>
    <w:rsid w:val="008D359D"/>
    <w:rsid w:val="00920ABE"/>
    <w:rsid w:val="00934CDB"/>
    <w:rsid w:val="00937FCB"/>
    <w:rsid w:val="0098474E"/>
    <w:rsid w:val="009A29F7"/>
    <w:rsid w:val="009C0E20"/>
    <w:rsid w:val="009F219E"/>
    <w:rsid w:val="00A161AE"/>
    <w:rsid w:val="00A474D8"/>
    <w:rsid w:val="00AA71F3"/>
    <w:rsid w:val="00AD0485"/>
    <w:rsid w:val="00AF293B"/>
    <w:rsid w:val="00B22E23"/>
    <w:rsid w:val="00B52130"/>
    <w:rsid w:val="00B54D62"/>
    <w:rsid w:val="00B54FDB"/>
    <w:rsid w:val="00B70EE5"/>
    <w:rsid w:val="00B8471E"/>
    <w:rsid w:val="00BA699B"/>
    <w:rsid w:val="00BB3005"/>
    <w:rsid w:val="00BC6BF9"/>
    <w:rsid w:val="00BE3492"/>
    <w:rsid w:val="00C239C3"/>
    <w:rsid w:val="00C477D5"/>
    <w:rsid w:val="00C50D67"/>
    <w:rsid w:val="00C54D82"/>
    <w:rsid w:val="00C70B9D"/>
    <w:rsid w:val="00C7141C"/>
    <w:rsid w:val="00C72F79"/>
    <w:rsid w:val="00CD3829"/>
    <w:rsid w:val="00D11DB1"/>
    <w:rsid w:val="00D77F55"/>
    <w:rsid w:val="00D81F5B"/>
    <w:rsid w:val="00D90751"/>
    <w:rsid w:val="00DF148C"/>
    <w:rsid w:val="00E6730F"/>
    <w:rsid w:val="00E740D1"/>
    <w:rsid w:val="00E8650A"/>
    <w:rsid w:val="00EC3376"/>
    <w:rsid w:val="00F00153"/>
    <w:rsid w:val="00F3177E"/>
    <w:rsid w:val="00F51E93"/>
    <w:rsid w:val="00F53475"/>
    <w:rsid w:val="00F7503B"/>
    <w:rsid w:val="00F85A5E"/>
    <w:rsid w:val="00FA0FF5"/>
    <w:rsid w:val="00FB4680"/>
    <w:rsid w:val="00FB556F"/>
    <w:rsid w:val="00FB7C53"/>
    <w:rsid w:val="00FD5FE3"/>
    <w:rsid w:val="00FE1BB9"/>
    <w:rsid w:val="063348E2"/>
    <w:rsid w:val="0B0745B5"/>
    <w:rsid w:val="10B9B599"/>
    <w:rsid w:val="1C0A8FF6"/>
    <w:rsid w:val="2027CBF5"/>
    <w:rsid w:val="48C10262"/>
    <w:rsid w:val="55553CEE"/>
    <w:rsid w:val="5A22EDC8"/>
    <w:rsid w:val="788FF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10262"/>
  <w15:chartTrackingRefBased/>
  <w15:docId w15:val="{7CCC1E2B-4CB1-488B-9301-5D554B77B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shall-Mckenna</dc:creator>
  <cp:keywords/>
  <dc:description/>
  <cp:lastModifiedBy>Rebecca Marshall-Mckenna</cp:lastModifiedBy>
  <cp:revision>105</cp:revision>
  <cp:lastPrinted>2022-05-02T07:09:00Z</cp:lastPrinted>
  <dcterms:created xsi:type="dcterms:W3CDTF">2021-12-17T06:53:00Z</dcterms:created>
  <dcterms:modified xsi:type="dcterms:W3CDTF">2022-05-02T07:10:00Z</dcterms:modified>
</cp:coreProperties>
</file>